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59E" w:rsidRPr="00D0259E" w:rsidRDefault="00D0259E" w:rsidP="00D0259E">
      <w:pPr>
        <w:spacing w:line="480" w:lineRule="auto"/>
        <w:jc w:val="both"/>
        <w:rPr>
          <w:rFonts w:ascii="Times New Roman" w:eastAsia="Calibri" w:hAnsi="Times New Roman" w:cs="Times New Roman"/>
          <w:b/>
          <w:sz w:val="28"/>
        </w:rPr>
      </w:pPr>
      <w:r w:rsidRPr="00D0259E">
        <w:rPr>
          <w:rFonts w:ascii="Times New Roman" w:eastAsia="Calibri" w:hAnsi="Times New Roman" w:cs="Times New Roman"/>
          <w:b/>
          <w:sz w:val="28"/>
        </w:rPr>
        <w:t>Incidence of preterm premature rupture of membranes and its association with inter-pregnancy interval: a prospective cohort study</w:t>
      </w:r>
    </w:p>
    <w:p w:rsidR="00D0259E" w:rsidRPr="00D0259E" w:rsidRDefault="00D0259E" w:rsidP="00D0259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131413"/>
          <w:sz w:val="24"/>
          <w:szCs w:val="24"/>
          <w:vertAlign w:val="superscript"/>
        </w:rPr>
      </w:pPr>
      <w:r w:rsidRPr="00D0259E">
        <w:rPr>
          <w:rFonts w:ascii="Times New Roman" w:eastAsia="Calibri" w:hAnsi="Times New Roman" w:cs="Times New Roman"/>
          <w:color w:val="131413"/>
          <w:sz w:val="24"/>
          <w:szCs w:val="24"/>
        </w:rPr>
        <w:t>Belayneh Hamdela Jena</w:t>
      </w:r>
      <w:r w:rsidRPr="00D0259E">
        <w:rPr>
          <w:rFonts w:ascii="Times New Roman" w:eastAsia="Calibri" w:hAnsi="Times New Roman" w:cs="Times New Roman"/>
          <w:color w:val="131413"/>
          <w:sz w:val="24"/>
          <w:szCs w:val="24"/>
          <w:vertAlign w:val="superscript"/>
        </w:rPr>
        <w:t>1,3*</w:t>
      </w:r>
      <w:r w:rsidRPr="00D0259E">
        <w:rPr>
          <w:rFonts w:ascii="Times New Roman" w:eastAsia="Calibri" w:hAnsi="Times New Roman" w:cs="Times New Roman"/>
          <w:color w:val="131413"/>
          <w:sz w:val="24"/>
          <w:szCs w:val="24"/>
        </w:rPr>
        <w:t>, Gashaw Andargie Biks</w:t>
      </w:r>
      <w:r w:rsidRPr="00D0259E">
        <w:rPr>
          <w:rFonts w:ascii="Times New Roman" w:eastAsia="Calibri" w:hAnsi="Times New Roman" w:cs="Times New Roman"/>
          <w:color w:val="131413"/>
          <w:sz w:val="24"/>
          <w:szCs w:val="24"/>
          <w:vertAlign w:val="superscript"/>
        </w:rPr>
        <w:t>2</w:t>
      </w:r>
      <w:r w:rsidRPr="00D0259E">
        <w:rPr>
          <w:rFonts w:ascii="Times New Roman" w:eastAsia="Calibri" w:hAnsi="Times New Roman" w:cs="Times New Roman"/>
          <w:color w:val="131413"/>
          <w:sz w:val="24"/>
          <w:szCs w:val="24"/>
        </w:rPr>
        <w:t>, Yigzaw Kebede Gete</w:t>
      </w:r>
      <w:r w:rsidRPr="00D0259E">
        <w:rPr>
          <w:rFonts w:ascii="Times New Roman" w:eastAsia="Calibri" w:hAnsi="Times New Roman" w:cs="Times New Roman"/>
          <w:color w:val="131413"/>
          <w:sz w:val="24"/>
          <w:szCs w:val="24"/>
          <w:vertAlign w:val="superscript"/>
        </w:rPr>
        <w:t>1</w:t>
      </w:r>
      <w:r w:rsidRPr="00D0259E">
        <w:rPr>
          <w:rFonts w:ascii="Times New Roman" w:eastAsia="Calibri" w:hAnsi="Times New Roman" w:cs="Times New Roman"/>
          <w:color w:val="131413"/>
          <w:sz w:val="24"/>
          <w:szCs w:val="24"/>
        </w:rPr>
        <w:t>, Kassahun Alemu Gelaye</w:t>
      </w:r>
      <w:r w:rsidRPr="00D0259E">
        <w:rPr>
          <w:rFonts w:ascii="Times New Roman" w:eastAsia="Calibri" w:hAnsi="Times New Roman" w:cs="Times New Roman"/>
          <w:color w:val="131413"/>
          <w:sz w:val="24"/>
          <w:szCs w:val="24"/>
          <w:vertAlign w:val="superscript"/>
        </w:rPr>
        <w:t>1</w:t>
      </w:r>
    </w:p>
    <w:p w:rsidR="00D0259E" w:rsidRDefault="00D0259E" w:rsidP="00B140C3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D0259E" w:rsidRDefault="00D0259E" w:rsidP="00B140C3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D0259E" w:rsidRDefault="00D0259E" w:rsidP="00B140C3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B140C3" w:rsidRPr="006A64FF" w:rsidRDefault="00B140C3" w:rsidP="00B140C3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A64FF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6BC753" wp14:editId="13CAC7B9">
                <wp:simplePos x="0" y="0"/>
                <wp:positionH relativeFrom="column">
                  <wp:posOffset>-266700</wp:posOffset>
                </wp:positionH>
                <wp:positionV relativeFrom="paragraph">
                  <wp:posOffset>19051</wp:posOffset>
                </wp:positionV>
                <wp:extent cx="2352675" cy="971550"/>
                <wp:effectExtent l="0" t="0" r="28575" b="19050"/>
                <wp:wrapNone/>
                <wp:docPr id="1" name="Flowchart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2675" cy="9715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140C3" w:rsidRPr="007339C6" w:rsidRDefault="00B140C3" w:rsidP="00B140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7339C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Exposure variable:</w:t>
                            </w:r>
                          </w:p>
                          <w:p w:rsidR="00B140C3" w:rsidRPr="007339C6" w:rsidRDefault="00B140C3" w:rsidP="00B140C3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7339C6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Inter-pregnancy interva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(IPI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6BC753" id="_x0000_t109" coordsize="21600,21600" o:spt="109" path="m,l,21600r21600,l21600,xe">
                <v:stroke joinstyle="miter"/>
                <v:path gradientshapeok="t" o:connecttype="rect"/>
              </v:shapetype>
              <v:shape id="Flowchart: Process 1" o:spid="_x0000_s1026" type="#_x0000_t109" style="position:absolute;margin-left:-21pt;margin-top:1.5pt;width:185.25pt;height:7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" fillcolor="white [3201]" strokecolor="#70ad47 [3209]" strokeweight="1pt">
                <v:textbox>
                  <w:txbxContent>
                    <w:p w:rsidR="00B140C3" w:rsidRPr="007339C6" w:rsidRDefault="00B140C3" w:rsidP="00B140C3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7339C6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Exposure variable:</w:t>
                      </w:r>
                    </w:p>
                    <w:p w:rsidR="00B140C3" w:rsidRPr="007339C6" w:rsidRDefault="00B140C3" w:rsidP="00B140C3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7339C6">
                        <w:rPr>
                          <w:rFonts w:ascii="Times New Roman" w:hAnsi="Times New Roman" w:cs="Times New Roman"/>
                          <w:sz w:val="24"/>
                        </w:rPr>
                        <w:t>Inter-pregnancy interval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(IPI)</w:t>
                      </w:r>
                    </w:p>
                  </w:txbxContent>
                </v:textbox>
              </v:shape>
            </w:pict>
          </mc:Fallback>
        </mc:AlternateContent>
      </w:r>
      <w:r w:rsidRPr="006A64FF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344E16" wp14:editId="06A46069">
                <wp:simplePos x="0" y="0"/>
                <wp:positionH relativeFrom="column">
                  <wp:posOffset>3419475</wp:posOffset>
                </wp:positionH>
                <wp:positionV relativeFrom="paragraph">
                  <wp:posOffset>19050</wp:posOffset>
                </wp:positionV>
                <wp:extent cx="2219325" cy="1019175"/>
                <wp:effectExtent l="0" t="0" r="28575" b="28575"/>
                <wp:wrapNone/>
                <wp:docPr id="3" name="Flowchart: Proces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9325" cy="101917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140C3" w:rsidRPr="007339C6" w:rsidRDefault="00B140C3" w:rsidP="00B140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7339C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Outcome variable:</w:t>
                            </w:r>
                          </w:p>
                          <w:p w:rsidR="00B140C3" w:rsidRPr="007339C6" w:rsidRDefault="00B140C3" w:rsidP="00B140C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reterm premature rupture of membranes</w:t>
                            </w:r>
                            <w:r w:rsidRPr="007339C6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(PPRO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344E16" id="Flowchart: Process 3" o:spid="_x0000_s1027" type="#_x0000_t109" style="position:absolute;margin-left:269.25pt;margin-top:1.5pt;width:174.75pt;height:8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" fillcolor="window" strokecolor="#70ad47" strokeweight="1pt">
                <v:textbox>
                  <w:txbxContent>
                    <w:p w:rsidR="00B140C3" w:rsidRPr="007339C6" w:rsidRDefault="00B140C3" w:rsidP="00B140C3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7339C6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Outcome variable:</w:t>
                      </w:r>
                    </w:p>
                    <w:p w:rsidR="00B140C3" w:rsidRPr="007339C6" w:rsidRDefault="00B140C3" w:rsidP="00B140C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Preterm premature rupture of membranes</w:t>
                      </w:r>
                      <w:r w:rsidRPr="007339C6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(PPROM)</w:t>
                      </w:r>
                    </w:p>
                  </w:txbxContent>
                </v:textbox>
              </v:shape>
            </w:pict>
          </mc:Fallback>
        </mc:AlternateContent>
      </w:r>
    </w:p>
    <w:p w:rsidR="00B140C3" w:rsidRPr="006A64FF" w:rsidRDefault="00B140C3" w:rsidP="00B140C3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B140C3" w:rsidRPr="006A64FF" w:rsidRDefault="00B140C3" w:rsidP="00B140C3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A64FF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135B62" wp14:editId="60A5A421">
                <wp:simplePos x="0" y="0"/>
                <wp:positionH relativeFrom="column">
                  <wp:posOffset>2085975</wp:posOffset>
                </wp:positionH>
                <wp:positionV relativeFrom="paragraph">
                  <wp:posOffset>36195</wp:posOffset>
                </wp:positionV>
                <wp:extent cx="1333500" cy="47625"/>
                <wp:effectExtent l="0" t="76200" r="0" b="4762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33500" cy="476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526B3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164.25pt;margin-top:2.85pt;width:105pt;height:3.7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" strokecolor="#5b9bd5 [3204]" strokeweight=".5pt">
                <v:stroke endarrow="block" joinstyle="miter"/>
              </v:shape>
            </w:pict>
          </mc:Fallback>
        </mc:AlternateContent>
      </w:r>
    </w:p>
    <w:p w:rsidR="00B140C3" w:rsidRPr="006A64FF" w:rsidRDefault="00B140C3" w:rsidP="00B140C3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A64FF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F64160" wp14:editId="7336D272">
                <wp:simplePos x="0" y="0"/>
                <wp:positionH relativeFrom="column">
                  <wp:posOffset>2800350</wp:posOffset>
                </wp:positionH>
                <wp:positionV relativeFrom="paragraph">
                  <wp:posOffset>200024</wp:posOffset>
                </wp:positionV>
                <wp:extent cx="619125" cy="533400"/>
                <wp:effectExtent l="0" t="38100" r="47625" b="190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9125" cy="533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C3192A" id="Straight Arrow Connector 6" o:spid="_x0000_s1026" type="#_x0000_t32" style="position:absolute;margin-left:220.5pt;margin-top:15.75pt;width:48.75pt;height:42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  <w:r w:rsidRPr="006A64FF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D96649F" wp14:editId="1D9F116A">
                <wp:simplePos x="0" y="0"/>
                <wp:positionH relativeFrom="column">
                  <wp:posOffset>2085975</wp:posOffset>
                </wp:positionH>
                <wp:positionV relativeFrom="paragraph">
                  <wp:posOffset>200025</wp:posOffset>
                </wp:positionV>
                <wp:extent cx="714375" cy="533400"/>
                <wp:effectExtent l="38100" t="38100" r="28575" b="190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14375" cy="533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10D472" id="Straight Arrow Connector 9" o:spid="_x0000_s1026" type="#_x0000_t32" style="position:absolute;margin-left:164.25pt;margin-top:15.75pt;width:56.25pt;height:42pt;flip:x 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" strokecolor="#5b9bd5 [3204]" strokeweight=".5pt">
                <v:stroke endarrow="block" joinstyle="miter"/>
              </v:shape>
            </w:pict>
          </mc:Fallback>
        </mc:AlternateContent>
      </w:r>
    </w:p>
    <w:p w:rsidR="00B140C3" w:rsidRPr="006A64FF" w:rsidRDefault="00B140C3" w:rsidP="00B140C3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B140C3" w:rsidRPr="006A64FF" w:rsidRDefault="00B140C3" w:rsidP="00B140C3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A64FF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5CAE64" wp14:editId="2F9B1649">
                <wp:simplePos x="0" y="0"/>
                <wp:positionH relativeFrom="column">
                  <wp:posOffset>685800</wp:posOffset>
                </wp:positionH>
                <wp:positionV relativeFrom="paragraph">
                  <wp:posOffset>209550</wp:posOffset>
                </wp:positionV>
                <wp:extent cx="4124325" cy="1019175"/>
                <wp:effectExtent l="0" t="0" r="28575" b="28575"/>
                <wp:wrapNone/>
                <wp:docPr id="2" name="Flowchart: Proces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24325" cy="101917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140C3" w:rsidRPr="007339C6" w:rsidRDefault="00B140C3" w:rsidP="00B140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7339C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Potential confounding variables:</w:t>
                            </w:r>
                          </w:p>
                          <w:p w:rsidR="00B140C3" w:rsidRDefault="00B140C3" w:rsidP="00B140C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7339C6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Ag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            - Duration of breastfeeding for last child</w:t>
                            </w:r>
                          </w:p>
                          <w:p w:rsidR="00B140C3" w:rsidRPr="007339C6" w:rsidRDefault="00B140C3" w:rsidP="00B140C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7339C6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Parit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         -  </w:t>
                            </w:r>
                            <w:r w:rsidRPr="007339C6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Occupation</w:t>
                            </w:r>
                          </w:p>
                          <w:p w:rsidR="00B140C3" w:rsidRPr="007339C6" w:rsidRDefault="00B140C3" w:rsidP="00B140C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7339C6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Educatio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      -  </w:t>
                            </w:r>
                            <w:r w:rsidRPr="007339C6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regnancy intention</w:t>
                            </w:r>
                          </w:p>
                          <w:p w:rsidR="00B140C3" w:rsidRDefault="00B140C3" w:rsidP="00B140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:rsidR="00B140C3" w:rsidRDefault="00B140C3" w:rsidP="00B140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p w:rsidR="00B140C3" w:rsidRPr="00BD7EF7" w:rsidRDefault="00B140C3" w:rsidP="00B140C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5CAE64" id="Flowchart: Process 2" o:spid="_x0000_s1028" type="#_x0000_t109" style="position:absolute;margin-left:54pt;margin-top:16.5pt;width:324.75pt;height:8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" fillcolor="window" strokecolor="#70ad47" strokeweight="1pt">
                <v:textbox>
                  <w:txbxContent>
                    <w:p w:rsidR="00B140C3" w:rsidRPr="007339C6" w:rsidRDefault="00B140C3" w:rsidP="00B140C3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7339C6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Potential confounding variables:</w:t>
                      </w:r>
                    </w:p>
                    <w:p w:rsidR="00B140C3" w:rsidRDefault="00B140C3" w:rsidP="00B140C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7339C6">
                        <w:rPr>
                          <w:rFonts w:ascii="Times New Roman" w:hAnsi="Times New Roman" w:cs="Times New Roman"/>
                          <w:sz w:val="24"/>
                        </w:rPr>
                        <w:t xml:space="preserve">Ag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             - Duration of breastfeeding for last child</w:t>
                      </w:r>
                    </w:p>
                    <w:p w:rsidR="00B140C3" w:rsidRPr="007339C6" w:rsidRDefault="00B140C3" w:rsidP="00B140C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7339C6">
                        <w:rPr>
                          <w:rFonts w:ascii="Times New Roman" w:hAnsi="Times New Roman" w:cs="Times New Roman"/>
                          <w:sz w:val="24"/>
                        </w:rPr>
                        <w:t xml:space="preserve">Parity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          -  </w:t>
                      </w:r>
                      <w:r w:rsidRPr="007339C6">
                        <w:rPr>
                          <w:rFonts w:ascii="Times New Roman" w:hAnsi="Times New Roman" w:cs="Times New Roman"/>
                          <w:sz w:val="24"/>
                        </w:rPr>
                        <w:t>Occupation</w:t>
                      </w:r>
                    </w:p>
                    <w:p w:rsidR="00B140C3" w:rsidRPr="007339C6" w:rsidRDefault="00B140C3" w:rsidP="00B140C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7339C6">
                        <w:rPr>
                          <w:rFonts w:ascii="Times New Roman" w:hAnsi="Times New Roman" w:cs="Times New Roman"/>
                          <w:sz w:val="24"/>
                        </w:rPr>
                        <w:t xml:space="preserve">Education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       -  </w:t>
                      </w:r>
                      <w:r w:rsidRPr="007339C6">
                        <w:rPr>
                          <w:rFonts w:ascii="Times New Roman" w:hAnsi="Times New Roman" w:cs="Times New Roman"/>
                          <w:sz w:val="24"/>
                        </w:rPr>
                        <w:t>Pregnancy intention</w:t>
                      </w:r>
                    </w:p>
                    <w:p w:rsidR="00B140C3" w:rsidRDefault="00B140C3" w:rsidP="00B140C3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  <w:p w:rsidR="00B140C3" w:rsidRDefault="00B140C3" w:rsidP="00B140C3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  <w:p w:rsidR="00B140C3" w:rsidRPr="00BD7EF7" w:rsidRDefault="00B140C3" w:rsidP="00B140C3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140C3" w:rsidRPr="006A64FF" w:rsidRDefault="00B140C3" w:rsidP="00B140C3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B140C3" w:rsidRPr="006A64FF" w:rsidRDefault="00B140C3" w:rsidP="00B140C3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B140C3" w:rsidRPr="006A64FF" w:rsidRDefault="00B140C3" w:rsidP="00B140C3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1D6B32" w:rsidRDefault="001D6B32" w:rsidP="00B140C3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701AA9" w:rsidRDefault="000E733A" w:rsidP="00B140C3"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Figure S</w:t>
      </w:r>
      <w:bookmarkStart w:id="0" w:name="_GoBack"/>
      <w:bookmarkEnd w:id="0"/>
      <w:r w:rsidR="00942856" w:rsidRPr="0094285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</w:t>
      </w:r>
      <w:r w:rsidR="0094285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140C3" w:rsidRPr="006A64F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oretical frame work for the </w:t>
      </w:r>
      <w:r w:rsidR="00B140C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ssociation of PPROM with inter-pregnancy interval</w:t>
      </w:r>
      <w:r w:rsidR="00B140C3" w:rsidRPr="006A64F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potential confounding variables.</w:t>
      </w:r>
      <w:r w:rsidR="00B140C3" w:rsidRPr="006A64F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</w:p>
    <w:sectPr w:rsidR="00701A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064C" w:rsidRDefault="00AF064C" w:rsidP="00D0259E">
      <w:pPr>
        <w:spacing w:after="0" w:line="240" w:lineRule="auto"/>
      </w:pPr>
      <w:r>
        <w:separator/>
      </w:r>
    </w:p>
  </w:endnote>
  <w:endnote w:type="continuationSeparator" w:id="0">
    <w:p w:rsidR="00AF064C" w:rsidRDefault="00AF064C" w:rsidP="00D02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064C" w:rsidRDefault="00AF064C" w:rsidP="00D0259E">
      <w:pPr>
        <w:spacing w:after="0" w:line="240" w:lineRule="auto"/>
      </w:pPr>
      <w:r>
        <w:separator/>
      </w:r>
    </w:p>
  </w:footnote>
  <w:footnote w:type="continuationSeparator" w:id="0">
    <w:p w:rsidR="00AF064C" w:rsidRDefault="00AF064C" w:rsidP="00D025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C63B4C"/>
    <w:multiLevelType w:val="hybridMultilevel"/>
    <w:tmpl w:val="40E055A8"/>
    <w:lvl w:ilvl="0" w:tplc="597424E2">
      <w:numFmt w:val="bullet"/>
      <w:lvlText w:val="-"/>
      <w:lvlJc w:val="left"/>
      <w:pPr>
        <w:ind w:left="45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2F5A4B13"/>
    <w:multiLevelType w:val="hybridMultilevel"/>
    <w:tmpl w:val="5ED0ADC2"/>
    <w:lvl w:ilvl="0" w:tplc="4D0AD6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D251ED"/>
    <w:multiLevelType w:val="hybridMultilevel"/>
    <w:tmpl w:val="FF0882D4"/>
    <w:lvl w:ilvl="0" w:tplc="13AAB61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0C3"/>
    <w:rsid w:val="000B5674"/>
    <w:rsid w:val="000E733A"/>
    <w:rsid w:val="001D6B32"/>
    <w:rsid w:val="00701AA9"/>
    <w:rsid w:val="007E08F5"/>
    <w:rsid w:val="00942856"/>
    <w:rsid w:val="00AF064C"/>
    <w:rsid w:val="00B140C3"/>
    <w:rsid w:val="00D0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82A307-F5BE-404A-8741-A8E140344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0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40C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25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259E"/>
  </w:style>
  <w:style w:type="paragraph" w:styleId="Footer">
    <w:name w:val="footer"/>
    <w:basedOn w:val="Normal"/>
    <w:link w:val="FooterChar"/>
    <w:uiPriority w:val="99"/>
    <w:unhideWhenUsed/>
    <w:rsid w:val="00D025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2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y</dc:creator>
  <cp:keywords/>
  <dc:description/>
  <cp:lastModifiedBy>Belay</cp:lastModifiedBy>
  <cp:revision>6</cp:revision>
  <cp:lastPrinted>2022-02-22T19:52:00Z</cp:lastPrinted>
  <dcterms:created xsi:type="dcterms:W3CDTF">2021-08-08T09:05:00Z</dcterms:created>
  <dcterms:modified xsi:type="dcterms:W3CDTF">2022-02-22T19:57:00Z</dcterms:modified>
</cp:coreProperties>
</file>